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1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Summary of</w:t>
      </w:r>
      <w:bookmarkStart w:id="0" w:name="_GoBack"/>
      <w:bookmarkEnd w:id="0"/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application of Meet-URO score in mRCC patients receiving systemic therapies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4228"/>
        <w:gridCol w:w="4228"/>
        <w:gridCol w:w="4228"/>
        <w:gridCol w:w="42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tudy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ohort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herapy line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herapy type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Main fin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Inflammatory indices and clinical factors in metastatic renal cell carcinoma patients treated with nivolumab: the development of a novel prognostic score (Meet-URO 15 study)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571 patients collected retrospectively from 34 Italian centers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line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O 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nivolumab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)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The Meet-URO score allowed for the accurate stratification of pretreated mRCC patients receiving nivolumab and is easily applicable for clinical practice at no additional cos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Validation of the Meet-URO score in patients with metastatic renal cell carcinoma receiving first-line nivolumab and ipilimumab in the Italian Expanded Access Progra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06 patients from the prospective Italian Expanded Access Programm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lin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IO+IO (nivolumab + ipilimumab)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The Meet-URO score show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 xml:space="preserve"> better prognostic classification than the IMDC alone in patients with mRCC at IMDC intermediate-poor risk treated with first-line nivolumab and ipilimumab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-index: 0.73 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. 0.65 [OS]; 0.67 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. 0.59 [PFS]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Application of the Meet-URO score to metastatic renal cell carcinoma patients treated with second- and third-line cabozantini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74 patients retrospectively collected from 10 center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n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and 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rd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KI (cabozantinib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Meet-URO score provides a more accurate prognostic stratification than the IMDC score in mRCC patients treated with ⩾second-line cabozantinib besides nivolumab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-index: 0.640 </w:t>
            </w: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vertAlign w:val="baseline"/>
                <w:lang w:val="en-US" w:eastAsia="zh-CN"/>
              </w:rPr>
              <w:t>v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. 0.568 [OS]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Prognostic stratification by the Meet-URO score in a real-world elderly population of patients (pts) with metastatic renal cell carcinoma (mRCC) receiving cabozantinib: A subanalysis of the prospective ZEBRA study (Meet-URO 9).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04 patients from prospective Zebra study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st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-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superscript"/>
                <w:lang w:val="en-US" w:eastAsia="zh-CN"/>
              </w:rPr>
              <w:t>th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TKI (cabozantinib)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The Meet-URO score (using both original with 5 groups and modified with 3 groups) has shown a higher prognostic power than the IMDC score alone (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-index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 xml:space="preserve"> 0.686 and 0.676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vertAlign w:val="baseline"/>
              </w:rPr>
              <w:t>v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 xml:space="preserve"> 0.62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 xml:space="preserve"> [OS]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lang w:val="en-US" w:eastAsia="zh-CN"/>
        </w:rPr>
        <w:t>Abbreviations</w:t>
      </w:r>
      <w:r>
        <w:rPr>
          <w:rFonts w:hint="eastAsia" w:ascii="Times New Roman" w:hAnsi="Times New Roman" w:cs="Times New Roman"/>
          <w:lang w:val="en-US" w:eastAsia="zh-CN"/>
        </w:rPr>
        <w:t xml:space="preserve">: mRCC: </w:t>
      </w:r>
      <w:r>
        <w:rPr>
          <w:rFonts w:hint="default" w:ascii="Times New Roman" w:hAnsi="Times New Roman" w:cs="Times New Roman"/>
          <w:vertAlign w:val="baseline"/>
        </w:rPr>
        <w:t>metastatic renal cell carcinom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lang w:val="en-US" w:eastAsia="zh-CN"/>
        </w:rPr>
        <w:t xml:space="preserve">IO: immuno-oncology therapy; TKI: tyrosine kinase inhibitor; IMDC: International mRCC Database Consortium; OS: overall survival; PFS: progression-free survival; </w:t>
      </w:r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GQzZjBiN2UyNTJiYzNjMzJkMTE3ZTQ3ZjZiMjAifQ=="/>
  </w:docVars>
  <w:rsids>
    <w:rsidRoot w:val="00000000"/>
    <w:rsid w:val="050833C5"/>
    <w:rsid w:val="1F2C16A2"/>
    <w:rsid w:val="1F9170E8"/>
    <w:rsid w:val="2D434337"/>
    <w:rsid w:val="5BDA1BA9"/>
    <w:rsid w:val="631E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1:50:00Z</dcterms:created>
  <dc:creator>LENOVO</dc:creator>
  <cp:lastModifiedBy>何思科</cp:lastModifiedBy>
  <dcterms:modified xsi:type="dcterms:W3CDTF">2024-02-18T09:4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9328CCD62BE4B589710C88B9B679931_12</vt:lpwstr>
  </property>
</Properties>
</file>